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8B0974" w14:textId="77777777" w:rsidR="00007D9E" w:rsidRDefault="00007D9E" w:rsidP="004F3DC3">
      <w:pPr>
        <w:pStyle w:val="berschrift1"/>
        <w:ind w:firstLine="0"/>
        <w:jc w:val="center"/>
      </w:pPr>
      <w:bookmarkStart w:id="0" w:name="_Toc122885789"/>
      <w:r>
        <w:t>Supplementary material for</w:t>
      </w:r>
    </w:p>
    <w:p w14:paraId="55996507" w14:textId="77777777" w:rsidR="00007D9E" w:rsidRDefault="00007D9E" w:rsidP="004F3DC3">
      <w:pPr>
        <w:pStyle w:val="berschrift1"/>
        <w:ind w:firstLine="0"/>
        <w:jc w:val="center"/>
      </w:pPr>
    </w:p>
    <w:bookmarkEnd w:id="0"/>
    <w:p w14:paraId="650D2DAB" w14:textId="77777777" w:rsidR="000B7867" w:rsidRPr="0043200E" w:rsidRDefault="000B7867" w:rsidP="000B7867">
      <w:pPr>
        <w:pStyle w:val="berschrift1"/>
        <w:ind w:firstLine="0"/>
        <w:jc w:val="center"/>
      </w:pPr>
      <w:r w:rsidRPr="0043200E">
        <w:t>Amyloid</w:t>
      </w:r>
      <w:r>
        <w:t xml:space="preserve"> plaques</w:t>
      </w:r>
      <w:r w:rsidRPr="0043200E">
        <w:t xml:space="preserve"> and </w:t>
      </w:r>
      <w:r>
        <w:t xml:space="preserve">normal </w:t>
      </w:r>
      <w:r w:rsidRPr="0043200E">
        <w:t>ageing have differential effects</w:t>
      </w:r>
      <w:r w:rsidRPr="0043200E">
        <w:br/>
        <w:t>on microglial Ca</w:t>
      </w:r>
      <w:r w:rsidRPr="0043200E">
        <w:rPr>
          <w:vertAlign w:val="superscript"/>
        </w:rPr>
        <w:t>2+</w:t>
      </w:r>
      <w:r w:rsidRPr="0043200E">
        <w:t xml:space="preserve"> activity</w:t>
      </w:r>
      <w:r w:rsidRPr="0043200E">
        <w:rPr>
          <w:i/>
          <w:iCs/>
        </w:rPr>
        <w:t xml:space="preserve"> </w:t>
      </w:r>
      <w:r w:rsidRPr="0043200E">
        <w:rPr>
          <w:iCs/>
        </w:rPr>
        <w:t xml:space="preserve">in </w:t>
      </w:r>
      <w:r>
        <w:rPr>
          <w:iCs/>
        </w:rPr>
        <w:t xml:space="preserve">the </w:t>
      </w:r>
      <w:r w:rsidRPr="0043200E">
        <w:rPr>
          <w:iCs/>
        </w:rPr>
        <w:t>mouse brain</w:t>
      </w:r>
    </w:p>
    <w:p w14:paraId="459DD9EE" w14:textId="77777777" w:rsidR="000B7867" w:rsidRPr="0043200E" w:rsidRDefault="000B7867" w:rsidP="000B7867">
      <w:pPr>
        <w:pStyle w:val="StandardWeb"/>
        <w:ind w:firstLine="0"/>
        <w:jc w:val="center"/>
        <w:rPr>
          <w:sz w:val="22"/>
          <w:szCs w:val="22"/>
          <w:lang w:val="en-GB"/>
        </w:rPr>
      </w:pPr>
    </w:p>
    <w:p w14:paraId="53BE4D03" w14:textId="77777777" w:rsidR="000B7867" w:rsidRPr="0043200E" w:rsidRDefault="000B7867" w:rsidP="000B7867">
      <w:pPr>
        <w:ind w:firstLine="0"/>
        <w:jc w:val="center"/>
        <w:rPr>
          <w:vertAlign w:val="superscript"/>
        </w:rPr>
      </w:pPr>
      <w:bookmarkStart w:id="1" w:name="_Hlk80387253"/>
      <w:r w:rsidRPr="0043200E">
        <w:t>Pablo Izquierdo,</w:t>
      </w:r>
      <w:r w:rsidRPr="0043200E">
        <w:rPr>
          <w:vertAlign w:val="superscript"/>
        </w:rPr>
        <w:t>1</w:t>
      </w:r>
      <w:r w:rsidRPr="0043200E">
        <w:t xml:space="preserve"> Renaud B. Jolivet,</w:t>
      </w:r>
      <w:r w:rsidRPr="0043200E">
        <w:rPr>
          <w:vertAlign w:val="superscript"/>
        </w:rPr>
        <w:t xml:space="preserve">1,2 </w:t>
      </w:r>
      <w:r w:rsidRPr="0043200E">
        <w:t>David Attwell</w:t>
      </w:r>
      <w:r>
        <w:t>,</w:t>
      </w:r>
      <w:r w:rsidRPr="0043200E">
        <w:rPr>
          <w:vertAlign w:val="superscript"/>
        </w:rPr>
        <w:t>1,*</w:t>
      </w:r>
      <w:r w:rsidRPr="0043200E">
        <w:t xml:space="preserve"> Christian Madry,</w:t>
      </w:r>
      <w:r w:rsidRPr="0043200E">
        <w:rPr>
          <w:vertAlign w:val="superscript"/>
        </w:rPr>
        <w:t>1,3,*</w:t>
      </w:r>
    </w:p>
    <w:bookmarkEnd w:id="1"/>
    <w:p w14:paraId="469D45DB" w14:textId="77777777" w:rsidR="000B7867" w:rsidRPr="0043200E" w:rsidRDefault="000B7867" w:rsidP="000B7867">
      <w:pPr>
        <w:ind w:firstLine="0"/>
        <w:jc w:val="center"/>
        <w:rPr>
          <w:vertAlign w:val="superscript"/>
        </w:rPr>
      </w:pPr>
    </w:p>
    <w:p w14:paraId="1A8DAD44" w14:textId="77777777" w:rsidR="000B7867" w:rsidRPr="0043200E" w:rsidRDefault="000B7867" w:rsidP="000B7867">
      <w:pPr>
        <w:ind w:firstLine="0"/>
        <w:jc w:val="center"/>
      </w:pPr>
      <w:r w:rsidRPr="0043200E">
        <w:rPr>
          <w:vertAlign w:val="superscript"/>
        </w:rPr>
        <w:t>1</w:t>
      </w:r>
      <w:r w:rsidRPr="0043200E">
        <w:t>Department of Neuroscience, Physiology and Pharmacology, University College London, London, WC1E 6BT, UK.</w:t>
      </w:r>
    </w:p>
    <w:p w14:paraId="483CC0DA" w14:textId="77777777" w:rsidR="000B7867" w:rsidRPr="0043200E" w:rsidRDefault="000B7867" w:rsidP="000B7867">
      <w:pPr>
        <w:ind w:firstLine="0"/>
        <w:jc w:val="center"/>
        <w:rPr>
          <w:shd w:val="clear" w:color="auto" w:fill="FFFFFF"/>
        </w:rPr>
      </w:pPr>
      <w:r w:rsidRPr="0043200E">
        <w:rPr>
          <w:vertAlign w:val="superscript"/>
        </w:rPr>
        <w:t>2</w:t>
      </w:r>
      <w:r w:rsidRPr="0043200E">
        <w:rPr>
          <w:shd w:val="clear" w:color="auto" w:fill="FFFFFF"/>
        </w:rPr>
        <w:t>Current address: Maastricht Centre for Systems Biology (MaCSBio), Maastricht University, Paul-Henri Spaaklaan 1, 6229 EN Maastricht, The Netherlands</w:t>
      </w:r>
      <w:r>
        <w:rPr>
          <w:shd w:val="clear" w:color="auto" w:fill="FFFFFF"/>
        </w:rPr>
        <w:t>.</w:t>
      </w:r>
    </w:p>
    <w:p w14:paraId="5DBF390B" w14:textId="77777777" w:rsidR="000B7867" w:rsidRPr="0043200E" w:rsidRDefault="000B7867" w:rsidP="000B7867">
      <w:pPr>
        <w:ind w:firstLine="0"/>
        <w:jc w:val="center"/>
        <w:rPr>
          <w:shd w:val="clear" w:color="auto" w:fill="FFFFFF"/>
        </w:rPr>
      </w:pPr>
      <w:r w:rsidRPr="0043200E">
        <w:rPr>
          <w:shd w:val="clear" w:color="auto" w:fill="FFFFFF"/>
          <w:vertAlign w:val="superscript"/>
        </w:rPr>
        <w:t>3</w:t>
      </w:r>
      <w:r w:rsidRPr="0043200E">
        <w:rPr>
          <w:shd w:val="clear" w:color="auto" w:fill="FFFFFF"/>
        </w:rPr>
        <w:t xml:space="preserve">Current address: </w:t>
      </w:r>
      <w:r w:rsidRPr="0043200E">
        <w:t>Charité – Universitätsmedizin Berlin, Corporate member of Freie Universität Berlin and Humboldt Universität zu Berlin, Institute of Neurophysiology, 10117 Berlin, Germany.</w:t>
      </w:r>
    </w:p>
    <w:p w14:paraId="0BFC50A3" w14:textId="45561BFC" w:rsidR="000B7867" w:rsidRDefault="000B7867" w:rsidP="000B7867">
      <w:pPr>
        <w:ind w:firstLine="0"/>
        <w:jc w:val="center"/>
        <w:rPr>
          <w:rStyle w:val="Hyperlink"/>
        </w:rPr>
      </w:pPr>
      <w:r w:rsidRPr="0043200E">
        <w:t xml:space="preserve">*Correspondence: </w:t>
      </w:r>
      <w:hyperlink r:id="rId8" w:history="1">
        <w:r w:rsidRPr="0043200E">
          <w:rPr>
            <w:rStyle w:val="Hyperlink"/>
          </w:rPr>
          <w:t>christian.madry@charite.de</w:t>
        </w:r>
      </w:hyperlink>
      <w:r w:rsidRPr="0043200E">
        <w:t xml:space="preserve"> or </w:t>
      </w:r>
      <w:hyperlink r:id="rId9" w:history="1">
        <w:r w:rsidRPr="0043200E">
          <w:rPr>
            <w:rStyle w:val="Hyperlink"/>
          </w:rPr>
          <w:t>d.attwell@ucl.ac.uk</w:t>
        </w:r>
      </w:hyperlink>
    </w:p>
    <w:p w14:paraId="615ED7C7" w14:textId="31231CE8" w:rsidR="000B7867" w:rsidRDefault="0041572B" w:rsidP="009721E2">
      <w:pPr>
        <w:pStyle w:val="berschrift2"/>
        <w:ind w:firstLine="0"/>
        <w:rPr>
          <w:b w:val="0"/>
        </w:rPr>
      </w:pPr>
      <w:r w:rsidRPr="002F1089">
        <w:rPr>
          <w:b w:val="0"/>
        </w:rPr>
        <w:br w:type="page"/>
      </w:r>
    </w:p>
    <w:p w14:paraId="0E88D9F1" w14:textId="711A586A" w:rsidR="000B7867" w:rsidRDefault="000B7867" w:rsidP="000B7867">
      <w:pPr>
        <w:pStyle w:val="berschrift2"/>
        <w:ind w:firstLine="0"/>
      </w:pPr>
      <w:r>
        <w:lastRenderedPageBreak/>
        <w:t xml:space="preserve">Supplementary Figure </w:t>
      </w:r>
      <w:r w:rsidR="009721E2">
        <w:t>1</w:t>
      </w:r>
      <w:r>
        <w:t xml:space="preserve">. </w:t>
      </w:r>
      <w:r w:rsidRPr="00D36672">
        <w:t>Proximity to Aβ plaques increases the lysosomal burden in microglia</w:t>
      </w:r>
      <w:r w:rsidRPr="00D36672">
        <w:rPr>
          <w:i/>
          <w:iCs/>
          <w:shd w:val="clear" w:color="auto" w:fill="FFFFFF"/>
        </w:rPr>
        <w:t xml:space="preserve"> </w:t>
      </w:r>
      <w:r w:rsidRPr="00D36672">
        <w:rPr>
          <w:shd w:val="clear" w:color="auto" w:fill="FFFFFF"/>
        </w:rPr>
        <w:t>from</w:t>
      </w:r>
      <w:r w:rsidRPr="00D36672">
        <w:rPr>
          <w:i/>
          <w:iCs/>
          <w:shd w:val="clear" w:color="auto" w:fill="FFFFFF"/>
        </w:rPr>
        <w:t xml:space="preserve"> App</w:t>
      </w:r>
      <w:r w:rsidRPr="00D36672">
        <w:rPr>
          <w:shd w:val="clear" w:color="auto" w:fill="FFFFFF"/>
          <w:vertAlign w:val="superscript"/>
        </w:rPr>
        <w:t>NL</w:t>
      </w:r>
      <w:r w:rsidRPr="00D36672">
        <w:rPr>
          <w:shd w:val="clear" w:color="auto" w:fill="FFFFFF"/>
          <w:vertAlign w:val="superscript"/>
        </w:rPr>
        <w:noBreakHyphen/>
        <w:t xml:space="preserve">G-F </w:t>
      </w:r>
      <w:r w:rsidRPr="00D36672">
        <w:t>mice.</w:t>
      </w:r>
    </w:p>
    <w:p w14:paraId="331DB490" w14:textId="77777777" w:rsidR="000B7867" w:rsidRPr="0043200E" w:rsidRDefault="000B7867" w:rsidP="000B7867">
      <w:pPr>
        <w:ind w:firstLine="0"/>
        <w:jc w:val="center"/>
      </w:pPr>
      <w:r>
        <w:rPr>
          <w:noProof/>
          <w:lang w:val="de-DE" w:eastAsia="de-DE"/>
        </w:rPr>
        <w:drawing>
          <wp:inline distT="0" distB="0" distL="0" distR="0" wp14:anchorId="699A7DB0" wp14:editId="66D4B9A1">
            <wp:extent cx="3934106" cy="4004697"/>
            <wp:effectExtent l="0" t="0" r="0" b="0"/>
            <wp:docPr id="13" name="Picture 13" descr="A close-up of several images of a ce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close-up of several images of a cel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2943" cy="4013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A4D321" w14:textId="77777777" w:rsidR="000B7867" w:rsidRDefault="000B7867" w:rsidP="000B7867">
      <w:pPr>
        <w:ind w:firstLine="0"/>
        <w:rPr>
          <w:b/>
        </w:rPr>
      </w:pPr>
      <w:r w:rsidRPr="0043200E">
        <w:rPr>
          <w:b/>
          <w:bCs/>
          <w:lang w:val="en-US"/>
        </w:rPr>
        <w:t xml:space="preserve">A) </w:t>
      </w:r>
      <w:r w:rsidRPr="0043200E">
        <w:rPr>
          <w:lang w:val="en-US"/>
        </w:rPr>
        <w:t xml:space="preserve">Microglial cell with phagocytosed </w:t>
      </w:r>
      <w:r w:rsidRPr="0043200E">
        <w:t>A</w:t>
      </w:r>
      <w:r w:rsidRPr="0043200E">
        <w:rPr>
          <w:lang w:val="en-US"/>
        </w:rPr>
        <w:t>β in a 4</w:t>
      </w:r>
      <w:r w:rsidRPr="0043200E">
        <w:rPr>
          <w:lang w:val="en-US"/>
        </w:rPr>
        <w:noBreakHyphen/>
        <w:t xml:space="preserve">month-old </w:t>
      </w:r>
      <w:r w:rsidRPr="0043200E">
        <w:rPr>
          <w:i/>
          <w:iCs/>
          <w:lang w:val="en-US"/>
        </w:rPr>
        <w:t>App</w:t>
      </w:r>
      <w:r w:rsidRPr="0043200E">
        <w:rPr>
          <w:vertAlign w:val="superscript"/>
          <w:lang w:val="en-US"/>
        </w:rPr>
        <w:t>NL-G-F</w:t>
      </w:r>
      <w:r w:rsidRPr="0043200E">
        <w:rPr>
          <w:lang w:val="en-US"/>
        </w:rPr>
        <w:t xml:space="preserve"> mouse. Orthogonal projections at the level of the crosshairs show internali</w:t>
      </w:r>
      <w:r>
        <w:rPr>
          <w:lang w:val="en-US"/>
        </w:rPr>
        <w:t>s</w:t>
      </w:r>
      <w:r w:rsidRPr="0043200E">
        <w:rPr>
          <w:lang w:val="en-US"/>
        </w:rPr>
        <w:t>ation of Aβ by the microglial cell</w:t>
      </w:r>
      <w:r>
        <w:rPr>
          <w:lang w:val="en-US"/>
        </w:rPr>
        <w:t xml:space="preserve"> (intensity of </w:t>
      </w:r>
      <w:r w:rsidRPr="0043200E">
        <w:rPr>
          <w:lang w:val="en-US"/>
        </w:rPr>
        <w:t xml:space="preserve">Aβ </w:t>
      </w:r>
      <w:r>
        <w:rPr>
          <w:lang w:val="en-US"/>
        </w:rPr>
        <w:t xml:space="preserve">channel is adjusted to see </w:t>
      </w:r>
      <w:r w:rsidRPr="00C7464E">
        <w:t>internalised</w:t>
      </w:r>
      <w:r>
        <w:rPr>
          <w:lang w:val="en-US"/>
        </w:rPr>
        <w:t xml:space="preserve"> </w:t>
      </w:r>
      <w:r w:rsidRPr="0043200E">
        <w:rPr>
          <w:lang w:val="en-US"/>
        </w:rPr>
        <w:t xml:space="preserve">Aβ </w:t>
      </w:r>
      <w:r>
        <w:rPr>
          <w:lang w:val="en-US"/>
        </w:rPr>
        <w:t>more clearly)</w:t>
      </w:r>
      <w:r w:rsidRPr="0043200E">
        <w:rPr>
          <w:lang w:val="en-US"/>
        </w:rPr>
        <w:t xml:space="preserve">. Right panels show the indicated area (white dashed square) </w:t>
      </w:r>
      <w:r>
        <w:rPr>
          <w:lang w:val="en-US"/>
        </w:rPr>
        <w:t xml:space="preserve">at higher magnification </w:t>
      </w:r>
      <w:r w:rsidRPr="0043200E">
        <w:rPr>
          <w:lang w:val="en-US"/>
        </w:rPr>
        <w:t xml:space="preserve">to highlight the presence of </w:t>
      </w:r>
      <w:r w:rsidRPr="0043200E">
        <w:t>A</w:t>
      </w:r>
      <w:r w:rsidRPr="0043200E">
        <w:rPr>
          <w:lang w:val="en-US"/>
        </w:rPr>
        <w:t>β within the CD68</w:t>
      </w:r>
      <w:r w:rsidRPr="0043200E">
        <w:rPr>
          <w:vertAlign w:val="superscript"/>
          <w:lang w:val="en-US"/>
        </w:rPr>
        <w:t>+</w:t>
      </w:r>
      <w:r w:rsidRPr="0043200E">
        <w:rPr>
          <w:lang w:val="en-US"/>
        </w:rPr>
        <w:t xml:space="preserve"> lysosome. </w:t>
      </w:r>
      <w:r w:rsidRPr="0043200E">
        <w:rPr>
          <w:b/>
          <w:bCs/>
          <w:lang w:val="en-US"/>
        </w:rPr>
        <w:t>B)</w:t>
      </w:r>
      <w:r w:rsidRPr="0043200E">
        <w:rPr>
          <w:lang w:val="en-US"/>
        </w:rPr>
        <w:t xml:space="preserve"> Representative images of hippocampal microglia (Iba1, red) in </w:t>
      </w:r>
      <w:r w:rsidRPr="0043200E">
        <w:rPr>
          <w:i/>
          <w:iCs/>
          <w:lang w:val="en-US"/>
        </w:rPr>
        <w:t>App</w:t>
      </w:r>
      <w:r w:rsidRPr="0043200E">
        <w:rPr>
          <w:vertAlign w:val="superscript"/>
          <w:lang w:val="en-US"/>
        </w:rPr>
        <w:t>NL-G-F</w:t>
      </w:r>
      <w:r w:rsidRPr="0043200E">
        <w:rPr>
          <w:lang w:val="en-US"/>
        </w:rPr>
        <w:t xml:space="preserve"> mice at 2.5 </w:t>
      </w:r>
      <w:r>
        <w:rPr>
          <w:lang w:val="en-US"/>
        </w:rPr>
        <w:t xml:space="preserve">months </w:t>
      </w:r>
      <w:r w:rsidRPr="0043200E">
        <w:rPr>
          <w:lang w:val="en-US"/>
        </w:rPr>
        <w:t xml:space="preserve">(left) and 4 months of age (right). At 4 months, when large </w:t>
      </w:r>
      <w:r w:rsidRPr="0043200E">
        <w:t>A</w:t>
      </w:r>
      <w:r w:rsidRPr="0043200E">
        <w:rPr>
          <w:lang w:val="en-US"/>
        </w:rPr>
        <w:t>β</w:t>
      </w:r>
      <w:r w:rsidRPr="0043200E">
        <w:t xml:space="preserve"> </w:t>
      </w:r>
      <w:r w:rsidRPr="0043200E">
        <w:rPr>
          <w:lang w:val="en-US"/>
        </w:rPr>
        <w:t xml:space="preserve">plaques (green) have already developed, microglia show increased expression of the lysosomal marker CD68 (white) as they cluster around them. </w:t>
      </w:r>
      <w:r w:rsidRPr="0043200E">
        <w:rPr>
          <w:b/>
          <w:bCs/>
          <w:lang w:val="en-US"/>
        </w:rPr>
        <w:t>C)</w:t>
      </w:r>
      <w:r w:rsidRPr="0043200E">
        <w:t> </w:t>
      </w:r>
      <w:r w:rsidRPr="0043200E">
        <w:rPr>
          <w:lang w:val="en-US"/>
        </w:rPr>
        <w:t xml:space="preserve">Quantification of the fraction of the microglial area covered by CD68 in the hippocampus of </w:t>
      </w:r>
      <w:r>
        <w:rPr>
          <w:lang w:val="en-US"/>
        </w:rPr>
        <w:t xml:space="preserve">four </w:t>
      </w:r>
      <w:r w:rsidRPr="0043200E">
        <w:rPr>
          <w:lang w:val="en-US"/>
        </w:rPr>
        <w:t>4</w:t>
      </w:r>
      <w:r>
        <w:rPr>
          <w:lang w:val="en-US"/>
        </w:rPr>
        <w:t>-month-old</w:t>
      </w:r>
      <w:r w:rsidRPr="0043200E">
        <w:rPr>
          <w:lang w:val="en-US"/>
        </w:rPr>
        <w:t xml:space="preserve"> </w:t>
      </w:r>
      <w:r w:rsidRPr="0043200E">
        <w:rPr>
          <w:i/>
          <w:iCs/>
          <w:lang w:val="en-US"/>
        </w:rPr>
        <w:t>App</w:t>
      </w:r>
      <w:r w:rsidRPr="0043200E">
        <w:rPr>
          <w:vertAlign w:val="superscript"/>
          <w:lang w:val="en-US"/>
        </w:rPr>
        <w:t>NL-G-F</w:t>
      </w:r>
      <w:r w:rsidRPr="0043200E">
        <w:rPr>
          <w:lang w:val="en-US"/>
        </w:rPr>
        <w:t xml:space="preserve"> mice, showing a sharp increase in plaque microglia compared to cells away from plaques. </w:t>
      </w:r>
      <w:r>
        <w:rPr>
          <w:b/>
        </w:rPr>
        <w:br w:type="page"/>
      </w:r>
    </w:p>
    <w:p w14:paraId="1ABEC9C7" w14:textId="22CCE405" w:rsidR="009721E2" w:rsidRPr="00DE3CD4" w:rsidRDefault="009721E2" w:rsidP="009721E2">
      <w:pPr>
        <w:pStyle w:val="berschrift2"/>
        <w:ind w:firstLine="0"/>
      </w:pPr>
      <w:r>
        <w:lastRenderedPageBreak/>
        <w:t>Supplementary Figure 2. Example of Hermite polynomial subtraction of baseline drift for GCaMP5g signal.</w:t>
      </w:r>
    </w:p>
    <w:p w14:paraId="244FA718" w14:textId="77777777" w:rsidR="009721E2" w:rsidRDefault="009721E2" w:rsidP="009721E2">
      <w:pPr>
        <w:spacing w:line="259" w:lineRule="auto"/>
        <w:ind w:firstLine="0"/>
        <w:jc w:val="left"/>
      </w:pPr>
      <w:r>
        <w:rPr>
          <w:noProof/>
          <w:lang w:val="de-DE" w:eastAsia="de-DE"/>
        </w:rPr>
        <w:drawing>
          <wp:inline distT="0" distB="0" distL="0" distR="0" wp14:anchorId="47AF4D38" wp14:editId="2B324618">
            <wp:extent cx="5731510" cy="2880886"/>
            <wp:effectExtent l="0" t="0" r="2540" b="0"/>
            <wp:docPr id="483920135" name="Picture 483920135" descr="C:\Users\David Attwell\AppData\Local\Temp\pid-17520\Suppl 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avid Attwell\AppData\Local\Temp\pid-17520\Suppl Fig 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80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A085B" w14:textId="77777777" w:rsidR="009721E2" w:rsidRDefault="009721E2" w:rsidP="009721E2">
      <w:pPr>
        <w:ind w:firstLine="0"/>
      </w:pPr>
      <w:r>
        <w:rPr>
          <w:b/>
        </w:rPr>
        <w:t>A</w:t>
      </w:r>
      <w:r>
        <w:t>) Raw fluorescence intensity for GCaMP5g (</w:t>
      </w:r>
      <w:r w:rsidRPr="00DE3CD4">
        <w:rPr>
          <w:rFonts w:ascii="Symbol" w:hAnsi="Symbol"/>
        </w:rPr>
        <w:t></w:t>
      </w:r>
      <w:r>
        <w:t xml:space="preserve">F/F), with a Hermite polynomial baseline fit shown (blue line, see Materials and Methods). </w:t>
      </w:r>
      <w:r>
        <w:rPr>
          <w:b/>
        </w:rPr>
        <w:t>B</w:t>
      </w:r>
      <w:r>
        <w:t xml:space="preserve">) Adjusted trace with the fitted baseline in </w:t>
      </w:r>
      <w:r w:rsidRPr="009B764B">
        <w:t>(</w:t>
      </w:r>
      <w:r w:rsidRPr="0060177C">
        <w:t>A</w:t>
      </w:r>
      <w:r w:rsidRPr="009B764B">
        <w:t>)</w:t>
      </w:r>
      <w:r w:rsidRPr="00DE3CD4">
        <w:t xml:space="preserve"> subtracted</w:t>
      </w:r>
      <w:r>
        <w:t xml:space="preserve">, a blue line shown at zero and a red line showing the detection threshold defining whether transients occur (calculated as 2.25 </w:t>
      </w:r>
      <w:r>
        <w:rPr>
          <w:bCs/>
        </w:rPr>
        <w:t>standard deviations from the baseline</w:t>
      </w:r>
      <w:r>
        <w:t>).</w:t>
      </w:r>
    </w:p>
    <w:p w14:paraId="24EEAF80" w14:textId="77777777" w:rsidR="009721E2" w:rsidRDefault="009721E2">
      <w:pPr>
        <w:spacing w:line="259" w:lineRule="auto"/>
        <w:ind w:firstLine="0"/>
        <w:jc w:val="left"/>
        <w:rPr>
          <w:b/>
          <w:bCs/>
          <w:lang w:val="en-US"/>
        </w:rPr>
      </w:pPr>
      <w:r>
        <w:rPr>
          <w:lang w:val="en-US"/>
        </w:rPr>
        <w:br w:type="page"/>
      </w:r>
    </w:p>
    <w:p w14:paraId="6F445228" w14:textId="29545FDF" w:rsidR="000B7867" w:rsidRDefault="000B7867" w:rsidP="000B7867">
      <w:pPr>
        <w:pStyle w:val="berschrift2"/>
        <w:ind w:firstLine="0"/>
        <w:rPr>
          <w:lang w:val="en-US"/>
        </w:rPr>
      </w:pPr>
      <w:r>
        <w:rPr>
          <w:lang w:val="en-US"/>
        </w:rPr>
        <w:lastRenderedPageBreak/>
        <w:t xml:space="preserve">Supplementary Figure 3. </w:t>
      </w:r>
      <w:r w:rsidRPr="0060177C">
        <w:rPr>
          <w:lang w:val="en-US"/>
        </w:rPr>
        <w:t xml:space="preserve">Amplitude of calcium transients was not significantly different between microglia from </w:t>
      </w:r>
      <w:r>
        <w:rPr>
          <w:lang w:val="en-US"/>
        </w:rPr>
        <w:t xml:space="preserve">wild-type </w:t>
      </w:r>
      <w:r w:rsidRPr="00101296">
        <w:rPr>
          <w:lang w:val="en-US"/>
        </w:rPr>
        <w:t xml:space="preserve">and </w:t>
      </w:r>
      <w:r w:rsidRPr="00D36672">
        <w:rPr>
          <w:i/>
          <w:iCs/>
          <w:shd w:val="clear" w:color="auto" w:fill="FFFFFF"/>
        </w:rPr>
        <w:t>App</w:t>
      </w:r>
      <w:r w:rsidRPr="00D36672">
        <w:rPr>
          <w:shd w:val="clear" w:color="auto" w:fill="FFFFFF"/>
          <w:vertAlign w:val="superscript"/>
        </w:rPr>
        <w:t>NL-G-F</w:t>
      </w:r>
      <w:r w:rsidRPr="0043200E">
        <w:t xml:space="preserve"> </w:t>
      </w:r>
      <w:r>
        <w:rPr>
          <w:lang w:val="en-US"/>
        </w:rPr>
        <w:t>mice</w:t>
      </w:r>
      <w:r w:rsidRPr="0060177C">
        <w:rPr>
          <w:lang w:val="en-US"/>
        </w:rPr>
        <w:t>.</w:t>
      </w:r>
    </w:p>
    <w:p w14:paraId="2B10B913" w14:textId="77777777" w:rsidR="000B7867" w:rsidRDefault="000B7867" w:rsidP="000B7867">
      <w:pPr>
        <w:ind w:firstLine="0"/>
        <w:rPr>
          <w:b/>
          <w:lang w:val="en-US"/>
        </w:rPr>
      </w:pPr>
      <w:r>
        <w:rPr>
          <w:b/>
          <w:noProof/>
          <w:lang w:val="de-DE" w:eastAsia="de-DE"/>
        </w:rPr>
        <w:drawing>
          <wp:inline distT="0" distB="0" distL="0" distR="0" wp14:anchorId="09E23686" wp14:editId="46526EC6">
            <wp:extent cx="5883275" cy="2712720"/>
            <wp:effectExtent l="0" t="0" r="0" b="0"/>
            <wp:docPr id="5602662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3275" cy="2712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98E126" w14:textId="77777777" w:rsidR="000B7867" w:rsidRDefault="000B7867" w:rsidP="000B7867">
      <w:pPr>
        <w:ind w:firstLine="0"/>
        <w:rPr>
          <w:lang w:val="en-US"/>
        </w:rPr>
      </w:pPr>
      <w:r w:rsidRPr="0060177C">
        <w:rPr>
          <w:b/>
          <w:bCs/>
          <w:lang w:val="en-US"/>
        </w:rPr>
        <w:t>A)</w:t>
      </w:r>
      <w:r>
        <w:rPr>
          <w:lang w:val="en-US"/>
        </w:rPr>
        <w:t xml:space="preserve"> </w:t>
      </w:r>
      <w:r w:rsidRPr="00D52930">
        <w:rPr>
          <w:lang w:val="en-US"/>
        </w:rPr>
        <w:t xml:space="preserve">Amplitude of calcium transients in </w:t>
      </w:r>
      <w:r w:rsidRPr="0043200E">
        <w:t xml:space="preserve">microglial somata from </w:t>
      </w:r>
      <w:r w:rsidRPr="0043200E">
        <w:rPr>
          <w:i/>
          <w:iCs/>
        </w:rPr>
        <w:t>App</w:t>
      </w:r>
      <w:r w:rsidRPr="0043200E">
        <w:t xml:space="preserve"> w</w:t>
      </w:r>
      <w:r>
        <w:t>ild-type</w:t>
      </w:r>
      <w:r w:rsidRPr="0043200E">
        <w:t xml:space="preserve"> (WT) and </w:t>
      </w:r>
      <w:r>
        <w:br/>
      </w:r>
      <w:r w:rsidRPr="0043200E">
        <w:rPr>
          <w:i/>
          <w:iCs/>
        </w:rPr>
        <w:t>App</w:t>
      </w:r>
      <w:r w:rsidRPr="0043200E">
        <w:rPr>
          <w:vertAlign w:val="superscript"/>
        </w:rPr>
        <w:t>NL-G-F</w:t>
      </w:r>
      <w:r w:rsidRPr="0043200E">
        <w:t xml:space="preserve"> mice at, or &gt;50 µm away from, A</w:t>
      </w:r>
      <w:r w:rsidRPr="0043200E">
        <w:rPr>
          <w:lang w:val="el-GR"/>
        </w:rPr>
        <w:t>β</w:t>
      </w:r>
      <w:r w:rsidRPr="0043200E">
        <w:t xml:space="preserve"> plaques. </w:t>
      </w:r>
      <w:r w:rsidRPr="0060177C">
        <w:rPr>
          <w:b/>
          <w:bCs/>
          <w:lang w:val="en-US"/>
        </w:rPr>
        <w:t>B)</w:t>
      </w:r>
      <w:r>
        <w:rPr>
          <w:lang w:val="en-US"/>
        </w:rPr>
        <w:t xml:space="preserve"> As (A), but for processes.</w:t>
      </w:r>
    </w:p>
    <w:p w14:paraId="73024113" w14:textId="77777777" w:rsidR="000B7867" w:rsidRDefault="000B7867" w:rsidP="000B7867">
      <w:pPr>
        <w:ind w:firstLine="0"/>
        <w:rPr>
          <w:lang w:val="en-US"/>
        </w:rPr>
      </w:pPr>
    </w:p>
    <w:p w14:paraId="388760AD" w14:textId="77777777" w:rsidR="000B7867" w:rsidDel="00EA58EC" w:rsidRDefault="000B7867" w:rsidP="000B7867">
      <w:pPr>
        <w:spacing w:line="259" w:lineRule="auto"/>
        <w:ind w:firstLine="0"/>
        <w:jc w:val="left"/>
        <w:rPr>
          <w:del w:id="2" w:author="Madry, Christian" w:date="2023-10-30T19:40:00Z"/>
          <w:b/>
          <w:lang w:val="en-US"/>
        </w:rPr>
      </w:pPr>
      <w:r>
        <w:rPr>
          <w:b/>
          <w:lang w:val="en-US"/>
        </w:rPr>
        <w:br w:type="page"/>
      </w:r>
      <w:bookmarkStart w:id="3" w:name="_GoBack"/>
      <w:bookmarkEnd w:id="3"/>
    </w:p>
    <w:p w14:paraId="3C94A08B" w14:textId="77777777" w:rsidR="000B7867" w:rsidRPr="004B7EF0" w:rsidRDefault="000B7867" w:rsidP="00EA58EC">
      <w:pPr>
        <w:spacing w:line="259" w:lineRule="auto"/>
        <w:ind w:firstLine="0"/>
        <w:jc w:val="left"/>
        <w:rPr>
          <w:lang w:val="en-US"/>
        </w:rPr>
        <w:pPrChange w:id="4" w:author="Madry, Christian" w:date="2023-10-30T19:40:00Z">
          <w:pPr>
            <w:pStyle w:val="berschrift2"/>
          </w:pPr>
        </w:pPrChange>
      </w:pPr>
      <w:r>
        <w:rPr>
          <w:lang w:val="en-US"/>
        </w:rPr>
        <w:lastRenderedPageBreak/>
        <w:t xml:space="preserve">Supplementary Figure 4. </w:t>
      </w:r>
      <w:r w:rsidRPr="00D36672">
        <w:rPr>
          <w:lang w:val="en-US"/>
        </w:rPr>
        <w:t xml:space="preserve">Amplitude of calcium transients was not significantly different between microglia from </w:t>
      </w:r>
      <w:r w:rsidRPr="00D36672">
        <w:t>young</w:t>
      </w:r>
      <w:r>
        <w:t xml:space="preserve"> </w:t>
      </w:r>
      <w:r w:rsidRPr="00D36672">
        <w:rPr>
          <w:lang w:val="en-US"/>
        </w:rPr>
        <w:t xml:space="preserve">adult and old </w:t>
      </w:r>
      <w:r>
        <w:rPr>
          <w:lang w:val="en-US"/>
        </w:rPr>
        <w:t>mice</w:t>
      </w:r>
      <w:r w:rsidRPr="00D36672">
        <w:rPr>
          <w:lang w:val="en-US"/>
        </w:rPr>
        <w:t xml:space="preserve">. </w:t>
      </w:r>
    </w:p>
    <w:p w14:paraId="2CDFCA37" w14:textId="77777777" w:rsidR="000B7867" w:rsidRDefault="000B7867" w:rsidP="000B7867">
      <w:pPr>
        <w:ind w:firstLine="0"/>
        <w:rPr>
          <w:b/>
          <w:lang w:val="en-US"/>
        </w:rPr>
      </w:pPr>
      <w:r>
        <w:rPr>
          <w:b/>
          <w:noProof/>
          <w:lang w:val="de-DE" w:eastAsia="de-DE"/>
        </w:rPr>
        <w:drawing>
          <wp:inline distT="0" distB="0" distL="0" distR="0" wp14:anchorId="63706F54" wp14:editId="6B6BDBB4">
            <wp:extent cx="5578475" cy="2316480"/>
            <wp:effectExtent l="0" t="0" r="0" b="7620"/>
            <wp:docPr id="1563511971" name="Picture 4" descr="A black background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511971" name="Picture 4" descr="A black background with whit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475" cy="2316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5D7207" w14:textId="77777777" w:rsidR="000B7867" w:rsidRDefault="000B7867" w:rsidP="000B7867">
      <w:pPr>
        <w:ind w:firstLine="0"/>
        <w:rPr>
          <w:lang w:val="en-US"/>
        </w:rPr>
      </w:pPr>
      <w:r w:rsidRPr="0060177C">
        <w:rPr>
          <w:b/>
          <w:bCs/>
          <w:lang w:val="en-US"/>
        </w:rPr>
        <w:t>A)</w:t>
      </w:r>
      <w:r>
        <w:rPr>
          <w:lang w:val="en-US"/>
        </w:rPr>
        <w:t xml:space="preserve"> </w:t>
      </w:r>
      <w:r w:rsidRPr="00D52930">
        <w:rPr>
          <w:lang w:val="en-US"/>
        </w:rPr>
        <w:t xml:space="preserve">Amplitude of calcium transients in </w:t>
      </w:r>
      <w:r w:rsidRPr="0043200E">
        <w:t xml:space="preserve">microglial somata from </w:t>
      </w:r>
      <w:r>
        <w:t>P120</w:t>
      </w:r>
      <w:r w:rsidRPr="00785669">
        <w:t>–</w:t>
      </w:r>
      <w:r>
        <w:t>130</w:t>
      </w:r>
      <w:r w:rsidRPr="0043200E">
        <w:t xml:space="preserve"> (</w:t>
      </w:r>
      <w:r>
        <w:t>young adult</w:t>
      </w:r>
      <w:r w:rsidRPr="0043200E">
        <w:t xml:space="preserve">) and </w:t>
      </w:r>
      <w:r>
        <w:t>P300</w:t>
      </w:r>
      <w:r w:rsidRPr="00785669">
        <w:t>–</w:t>
      </w:r>
      <w:r>
        <w:t>310</w:t>
      </w:r>
      <w:r w:rsidRPr="0043200E">
        <w:t xml:space="preserve"> </w:t>
      </w:r>
      <w:r>
        <w:t xml:space="preserve">(old) </w:t>
      </w:r>
      <w:r w:rsidRPr="0043200E">
        <w:t xml:space="preserve">mice. </w:t>
      </w:r>
      <w:r w:rsidRPr="0060177C">
        <w:rPr>
          <w:b/>
          <w:bCs/>
          <w:lang w:val="en-US"/>
        </w:rPr>
        <w:t>B)</w:t>
      </w:r>
      <w:r>
        <w:rPr>
          <w:lang w:val="en-US"/>
        </w:rPr>
        <w:t xml:space="preserve"> As (A), but for processes.</w:t>
      </w:r>
    </w:p>
    <w:p w14:paraId="3BEC4C69" w14:textId="77777777" w:rsidR="000B7867" w:rsidRPr="000F38EA" w:rsidRDefault="000B7867" w:rsidP="000B7867">
      <w:pPr>
        <w:ind w:firstLine="0"/>
        <w:rPr>
          <w:b/>
        </w:rPr>
      </w:pPr>
    </w:p>
    <w:p w14:paraId="733C3820" w14:textId="77777777" w:rsidR="000B7867" w:rsidRPr="0043200E" w:rsidRDefault="000B7867" w:rsidP="000B7867">
      <w:pPr>
        <w:ind w:firstLine="0"/>
      </w:pPr>
    </w:p>
    <w:p w14:paraId="4BFD249D" w14:textId="6842179D" w:rsidR="0041572B" w:rsidRPr="000B7867" w:rsidRDefault="0041572B" w:rsidP="002F1089">
      <w:pPr>
        <w:pStyle w:val="berschrift1"/>
        <w:ind w:firstLine="0"/>
        <w:rPr>
          <w:bCs w:val="0"/>
        </w:rPr>
      </w:pPr>
    </w:p>
    <w:sectPr w:rsidR="0041572B" w:rsidRPr="000B7867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9834E9" w14:textId="77777777" w:rsidR="00BA08F2" w:rsidRDefault="00BA08F2" w:rsidP="00456510">
      <w:pPr>
        <w:spacing w:after="0" w:line="240" w:lineRule="auto"/>
      </w:pPr>
      <w:r>
        <w:separator/>
      </w:r>
    </w:p>
  </w:endnote>
  <w:endnote w:type="continuationSeparator" w:id="0">
    <w:p w14:paraId="1D658684" w14:textId="77777777" w:rsidR="00BA08F2" w:rsidRDefault="00BA08F2" w:rsidP="004565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160363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DCAD7A" w14:textId="25529DFC" w:rsidR="002574CA" w:rsidRDefault="002574CA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58E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CCA9B66" w14:textId="77777777" w:rsidR="002574CA" w:rsidRDefault="002574C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3089C0" w14:textId="77777777" w:rsidR="00BA08F2" w:rsidRDefault="00BA08F2" w:rsidP="00456510">
      <w:pPr>
        <w:spacing w:after="0" w:line="240" w:lineRule="auto"/>
      </w:pPr>
      <w:r>
        <w:separator/>
      </w:r>
    </w:p>
  </w:footnote>
  <w:footnote w:type="continuationSeparator" w:id="0">
    <w:p w14:paraId="2C3E96F0" w14:textId="77777777" w:rsidR="00BA08F2" w:rsidRDefault="00BA08F2" w:rsidP="004565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3269D2"/>
    <w:multiLevelType w:val="hybridMultilevel"/>
    <w:tmpl w:val="B0462146"/>
    <w:lvl w:ilvl="0" w:tplc="4BB8453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A92493"/>
    <w:multiLevelType w:val="hybridMultilevel"/>
    <w:tmpl w:val="C22A519A"/>
    <w:lvl w:ilvl="0" w:tplc="C7048DC8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dry, Christian">
    <w15:presenceInfo w15:providerId="AD" w15:userId="S-1-5-21-1057563376-1269908281-367356602-37847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6D1"/>
    <w:rsid w:val="00000076"/>
    <w:rsid w:val="0000008C"/>
    <w:rsid w:val="00000C3E"/>
    <w:rsid w:val="00002FB0"/>
    <w:rsid w:val="000050E8"/>
    <w:rsid w:val="00007D9E"/>
    <w:rsid w:val="00012B7B"/>
    <w:rsid w:val="00020918"/>
    <w:rsid w:val="00020CF8"/>
    <w:rsid w:val="0002138E"/>
    <w:rsid w:val="00022B46"/>
    <w:rsid w:val="00025D88"/>
    <w:rsid w:val="000305FC"/>
    <w:rsid w:val="000345E6"/>
    <w:rsid w:val="00042139"/>
    <w:rsid w:val="000469B9"/>
    <w:rsid w:val="0004731D"/>
    <w:rsid w:val="0004755A"/>
    <w:rsid w:val="00051242"/>
    <w:rsid w:val="000514FB"/>
    <w:rsid w:val="00051855"/>
    <w:rsid w:val="00057B37"/>
    <w:rsid w:val="000604B0"/>
    <w:rsid w:val="000658D2"/>
    <w:rsid w:val="00070D42"/>
    <w:rsid w:val="000722C5"/>
    <w:rsid w:val="000755AA"/>
    <w:rsid w:val="00081AEE"/>
    <w:rsid w:val="00082215"/>
    <w:rsid w:val="00084CC6"/>
    <w:rsid w:val="00092932"/>
    <w:rsid w:val="0009468E"/>
    <w:rsid w:val="00094A94"/>
    <w:rsid w:val="0009692D"/>
    <w:rsid w:val="000A1FE9"/>
    <w:rsid w:val="000A25A6"/>
    <w:rsid w:val="000A415A"/>
    <w:rsid w:val="000A4881"/>
    <w:rsid w:val="000A5DB8"/>
    <w:rsid w:val="000B0252"/>
    <w:rsid w:val="000B5195"/>
    <w:rsid w:val="000B707F"/>
    <w:rsid w:val="000B7867"/>
    <w:rsid w:val="000C36FA"/>
    <w:rsid w:val="000C43B2"/>
    <w:rsid w:val="000C52D8"/>
    <w:rsid w:val="000C5BB5"/>
    <w:rsid w:val="000D07F5"/>
    <w:rsid w:val="000D2A47"/>
    <w:rsid w:val="000D411E"/>
    <w:rsid w:val="000E52F8"/>
    <w:rsid w:val="000E688F"/>
    <w:rsid w:val="001011E5"/>
    <w:rsid w:val="00102459"/>
    <w:rsid w:val="0010562B"/>
    <w:rsid w:val="00105E22"/>
    <w:rsid w:val="00107205"/>
    <w:rsid w:val="001170D7"/>
    <w:rsid w:val="001231D0"/>
    <w:rsid w:val="00123BDB"/>
    <w:rsid w:val="001265CE"/>
    <w:rsid w:val="00126DE9"/>
    <w:rsid w:val="001341CB"/>
    <w:rsid w:val="00136C0B"/>
    <w:rsid w:val="0014378C"/>
    <w:rsid w:val="00143CC7"/>
    <w:rsid w:val="00147CEC"/>
    <w:rsid w:val="00151EAF"/>
    <w:rsid w:val="001543EC"/>
    <w:rsid w:val="001544F0"/>
    <w:rsid w:val="00155E64"/>
    <w:rsid w:val="00156F1E"/>
    <w:rsid w:val="001575B7"/>
    <w:rsid w:val="00157693"/>
    <w:rsid w:val="00163468"/>
    <w:rsid w:val="00163D23"/>
    <w:rsid w:val="001647E3"/>
    <w:rsid w:val="00164AEE"/>
    <w:rsid w:val="00166230"/>
    <w:rsid w:val="00167967"/>
    <w:rsid w:val="00175AA9"/>
    <w:rsid w:val="00184E66"/>
    <w:rsid w:val="00187B55"/>
    <w:rsid w:val="001905C3"/>
    <w:rsid w:val="00195BE1"/>
    <w:rsid w:val="001A0D04"/>
    <w:rsid w:val="001A379A"/>
    <w:rsid w:val="001A3BFE"/>
    <w:rsid w:val="001A535D"/>
    <w:rsid w:val="001A5674"/>
    <w:rsid w:val="001C0BB9"/>
    <w:rsid w:val="001C1FF7"/>
    <w:rsid w:val="001C477F"/>
    <w:rsid w:val="001C5487"/>
    <w:rsid w:val="001C57D2"/>
    <w:rsid w:val="001C7BF2"/>
    <w:rsid w:val="001D0BB5"/>
    <w:rsid w:val="001D5C81"/>
    <w:rsid w:val="001E0A95"/>
    <w:rsid w:val="001E384D"/>
    <w:rsid w:val="001E476E"/>
    <w:rsid w:val="001E4FA6"/>
    <w:rsid w:val="001E542B"/>
    <w:rsid w:val="001E5EA5"/>
    <w:rsid w:val="001F040D"/>
    <w:rsid w:val="001F195C"/>
    <w:rsid w:val="001F5A77"/>
    <w:rsid w:val="001F5B13"/>
    <w:rsid w:val="0020088F"/>
    <w:rsid w:val="00205AB1"/>
    <w:rsid w:val="00207D6A"/>
    <w:rsid w:val="002106F7"/>
    <w:rsid w:val="00210769"/>
    <w:rsid w:val="002130F0"/>
    <w:rsid w:val="00216D01"/>
    <w:rsid w:val="0022490C"/>
    <w:rsid w:val="002251A2"/>
    <w:rsid w:val="0022569C"/>
    <w:rsid w:val="00225AEF"/>
    <w:rsid w:val="00226E6E"/>
    <w:rsid w:val="00227163"/>
    <w:rsid w:val="002277FD"/>
    <w:rsid w:val="00230E52"/>
    <w:rsid w:val="00232DF4"/>
    <w:rsid w:val="002334B3"/>
    <w:rsid w:val="0024182F"/>
    <w:rsid w:val="0024278A"/>
    <w:rsid w:val="00247DAF"/>
    <w:rsid w:val="00251C63"/>
    <w:rsid w:val="00251EA5"/>
    <w:rsid w:val="00254722"/>
    <w:rsid w:val="00254878"/>
    <w:rsid w:val="00254F40"/>
    <w:rsid w:val="002564DD"/>
    <w:rsid w:val="00256F0D"/>
    <w:rsid w:val="002574CA"/>
    <w:rsid w:val="0025780A"/>
    <w:rsid w:val="00260800"/>
    <w:rsid w:val="00262E39"/>
    <w:rsid w:val="00263329"/>
    <w:rsid w:val="002636C8"/>
    <w:rsid w:val="00263BDE"/>
    <w:rsid w:val="00264E3D"/>
    <w:rsid w:val="0026549E"/>
    <w:rsid w:val="002657DA"/>
    <w:rsid w:val="002664ED"/>
    <w:rsid w:val="00266F97"/>
    <w:rsid w:val="00270DD9"/>
    <w:rsid w:val="002718E7"/>
    <w:rsid w:val="0028270D"/>
    <w:rsid w:val="00282C4A"/>
    <w:rsid w:val="0028750B"/>
    <w:rsid w:val="00287F5B"/>
    <w:rsid w:val="00292B3D"/>
    <w:rsid w:val="00295038"/>
    <w:rsid w:val="00297B5F"/>
    <w:rsid w:val="002A04C7"/>
    <w:rsid w:val="002A197F"/>
    <w:rsid w:val="002A24CE"/>
    <w:rsid w:val="002A5B57"/>
    <w:rsid w:val="002A653A"/>
    <w:rsid w:val="002B11F4"/>
    <w:rsid w:val="002B129A"/>
    <w:rsid w:val="002B1E06"/>
    <w:rsid w:val="002C1093"/>
    <w:rsid w:val="002C2818"/>
    <w:rsid w:val="002C5FFF"/>
    <w:rsid w:val="002C7F13"/>
    <w:rsid w:val="002D329F"/>
    <w:rsid w:val="002D6469"/>
    <w:rsid w:val="002E3C6A"/>
    <w:rsid w:val="002F08CD"/>
    <w:rsid w:val="002F1089"/>
    <w:rsid w:val="002F14FE"/>
    <w:rsid w:val="002F29A7"/>
    <w:rsid w:val="002F2F5A"/>
    <w:rsid w:val="00301752"/>
    <w:rsid w:val="00302E45"/>
    <w:rsid w:val="00303C65"/>
    <w:rsid w:val="00304A4A"/>
    <w:rsid w:val="00305CE4"/>
    <w:rsid w:val="00307CD7"/>
    <w:rsid w:val="003117CD"/>
    <w:rsid w:val="00311FF5"/>
    <w:rsid w:val="0031291A"/>
    <w:rsid w:val="00312B6A"/>
    <w:rsid w:val="003134E8"/>
    <w:rsid w:val="003154D9"/>
    <w:rsid w:val="00315B9F"/>
    <w:rsid w:val="00315CED"/>
    <w:rsid w:val="0031653E"/>
    <w:rsid w:val="003201B4"/>
    <w:rsid w:val="00320AE7"/>
    <w:rsid w:val="00321CB4"/>
    <w:rsid w:val="0032207A"/>
    <w:rsid w:val="003224F8"/>
    <w:rsid w:val="00322E73"/>
    <w:rsid w:val="00327C88"/>
    <w:rsid w:val="003319F3"/>
    <w:rsid w:val="00333605"/>
    <w:rsid w:val="003351EC"/>
    <w:rsid w:val="0033673A"/>
    <w:rsid w:val="00343B99"/>
    <w:rsid w:val="00345480"/>
    <w:rsid w:val="00345E80"/>
    <w:rsid w:val="00351545"/>
    <w:rsid w:val="00355C34"/>
    <w:rsid w:val="00357E3B"/>
    <w:rsid w:val="003633AB"/>
    <w:rsid w:val="00363DF7"/>
    <w:rsid w:val="00363E3B"/>
    <w:rsid w:val="003640D0"/>
    <w:rsid w:val="00370985"/>
    <w:rsid w:val="0037108A"/>
    <w:rsid w:val="00374A18"/>
    <w:rsid w:val="00375CAA"/>
    <w:rsid w:val="00382A9B"/>
    <w:rsid w:val="00383282"/>
    <w:rsid w:val="003838C0"/>
    <w:rsid w:val="00386E07"/>
    <w:rsid w:val="0039001F"/>
    <w:rsid w:val="003917DF"/>
    <w:rsid w:val="0039447F"/>
    <w:rsid w:val="003A034A"/>
    <w:rsid w:val="003A5128"/>
    <w:rsid w:val="003B110C"/>
    <w:rsid w:val="003B7EFC"/>
    <w:rsid w:val="003C1463"/>
    <w:rsid w:val="003C5B12"/>
    <w:rsid w:val="003D04E0"/>
    <w:rsid w:val="003D286A"/>
    <w:rsid w:val="003E4070"/>
    <w:rsid w:val="003E627B"/>
    <w:rsid w:val="003E6E6E"/>
    <w:rsid w:val="003F0FD7"/>
    <w:rsid w:val="003F163A"/>
    <w:rsid w:val="003F1E7C"/>
    <w:rsid w:val="003F28B7"/>
    <w:rsid w:val="003F460F"/>
    <w:rsid w:val="003F66CA"/>
    <w:rsid w:val="003F75AC"/>
    <w:rsid w:val="00400F87"/>
    <w:rsid w:val="00402590"/>
    <w:rsid w:val="004071F7"/>
    <w:rsid w:val="004113AF"/>
    <w:rsid w:val="00411D63"/>
    <w:rsid w:val="00412B0D"/>
    <w:rsid w:val="0041516A"/>
    <w:rsid w:val="0041572B"/>
    <w:rsid w:val="00416CD1"/>
    <w:rsid w:val="004203DA"/>
    <w:rsid w:val="0042078E"/>
    <w:rsid w:val="00421E22"/>
    <w:rsid w:val="004220EE"/>
    <w:rsid w:val="00425A8F"/>
    <w:rsid w:val="0043168D"/>
    <w:rsid w:val="00431E77"/>
    <w:rsid w:val="0043200E"/>
    <w:rsid w:val="0043304C"/>
    <w:rsid w:val="00445688"/>
    <w:rsid w:val="004456EF"/>
    <w:rsid w:val="00446AB7"/>
    <w:rsid w:val="00451753"/>
    <w:rsid w:val="00454766"/>
    <w:rsid w:val="00454816"/>
    <w:rsid w:val="00454EA5"/>
    <w:rsid w:val="00456510"/>
    <w:rsid w:val="004645CF"/>
    <w:rsid w:val="00465B11"/>
    <w:rsid w:val="00472B9F"/>
    <w:rsid w:val="00472BD0"/>
    <w:rsid w:val="00473BF8"/>
    <w:rsid w:val="0047612F"/>
    <w:rsid w:val="00476DB7"/>
    <w:rsid w:val="004817A4"/>
    <w:rsid w:val="00481CD6"/>
    <w:rsid w:val="00483B67"/>
    <w:rsid w:val="00484160"/>
    <w:rsid w:val="00486009"/>
    <w:rsid w:val="00487777"/>
    <w:rsid w:val="004905B5"/>
    <w:rsid w:val="00491052"/>
    <w:rsid w:val="00491128"/>
    <w:rsid w:val="004917FE"/>
    <w:rsid w:val="00497926"/>
    <w:rsid w:val="00497D19"/>
    <w:rsid w:val="004A20A7"/>
    <w:rsid w:val="004A3F20"/>
    <w:rsid w:val="004A685A"/>
    <w:rsid w:val="004A7776"/>
    <w:rsid w:val="004A7F8B"/>
    <w:rsid w:val="004B3610"/>
    <w:rsid w:val="004B3827"/>
    <w:rsid w:val="004B3F16"/>
    <w:rsid w:val="004B5E34"/>
    <w:rsid w:val="004B5FC1"/>
    <w:rsid w:val="004B6D8E"/>
    <w:rsid w:val="004B7EC5"/>
    <w:rsid w:val="004C405F"/>
    <w:rsid w:val="004C4C15"/>
    <w:rsid w:val="004C668C"/>
    <w:rsid w:val="004C6892"/>
    <w:rsid w:val="004D3C6B"/>
    <w:rsid w:val="004D7444"/>
    <w:rsid w:val="004E0FDF"/>
    <w:rsid w:val="004E24FF"/>
    <w:rsid w:val="004E26CA"/>
    <w:rsid w:val="004E65F9"/>
    <w:rsid w:val="004E70B2"/>
    <w:rsid w:val="004E7B28"/>
    <w:rsid w:val="004F11C0"/>
    <w:rsid w:val="004F13A2"/>
    <w:rsid w:val="004F3DC3"/>
    <w:rsid w:val="004F787C"/>
    <w:rsid w:val="005008FF"/>
    <w:rsid w:val="0050743D"/>
    <w:rsid w:val="00510FC2"/>
    <w:rsid w:val="0053057E"/>
    <w:rsid w:val="00533CA3"/>
    <w:rsid w:val="00537936"/>
    <w:rsid w:val="00537CE9"/>
    <w:rsid w:val="00540648"/>
    <w:rsid w:val="0054368E"/>
    <w:rsid w:val="005456EB"/>
    <w:rsid w:val="00547B89"/>
    <w:rsid w:val="00553BF0"/>
    <w:rsid w:val="0055610F"/>
    <w:rsid w:val="005605A9"/>
    <w:rsid w:val="00561FA7"/>
    <w:rsid w:val="00572C6A"/>
    <w:rsid w:val="00573567"/>
    <w:rsid w:val="00574702"/>
    <w:rsid w:val="00577F70"/>
    <w:rsid w:val="00584436"/>
    <w:rsid w:val="00584B54"/>
    <w:rsid w:val="005853D2"/>
    <w:rsid w:val="00585DB2"/>
    <w:rsid w:val="00592208"/>
    <w:rsid w:val="00593999"/>
    <w:rsid w:val="0059432E"/>
    <w:rsid w:val="0059514C"/>
    <w:rsid w:val="005958DD"/>
    <w:rsid w:val="005A0F4E"/>
    <w:rsid w:val="005B5786"/>
    <w:rsid w:val="005C4AC6"/>
    <w:rsid w:val="005C5125"/>
    <w:rsid w:val="005C6F73"/>
    <w:rsid w:val="005C7A00"/>
    <w:rsid w:val="005E454C"/>
    <w:rsid w:val="005E50A9"/>
    <w:rsid w:val="005F080A"/>
    <w:rsid w:val="005F1024"/>
    <w:rsid w:val="005F10D0"/>
    <w:rsid w:val="005F2B31"/>
    <w:rsid w:val="006071F3"/>
    <w:rsid w:val="0062050C"/>
    <w:rsid w:val="00620BE4"/>
    <w:rsid w:val="006244BA"/>
    <w:rsid w:val="00632C95"/>
    <w:rsid w:val="00637270"/>
    <w:rsid w:val="0064262F"/>
    <w:rsid w:val="00644BA9"/>
    <w:rsid w:val="00645A34"/>
    <w:rsid w:val="00663683"/>
    <w:rsid w:val="00665013"/>
    <w:rsid w:val="0066528C"/>
    <w:rsid w:val="006668E5"/>
    <w:rsid w:val="00673637"/>
    <w:rsid w:val="006759DB"/>
    <w:rsid w:val="00676256"/>
    <w:rsid w:val="00677B23"/>
    <w:rsid w:val="0068194C"/>
    <w:rsid w:val="00691505"/>
    <w:rsid w:val="00695498"/>
    <w:rsid w:val="006A0FD3"/>
    <w:rsid w:val="006A3AE0"/>
    <w:rsid w:val="006A4461"/>
    <w:rsid w:val="006A5F40"/>
    <w:rsid w:val="006B1378"/>
    <w:rsid w:val="006B23B9"/>
    <w:rsid w:val="006C03E6"/>
    <w:rsid w:val="006C12EF"/>
    <w:rsid w:val="006C19B5"/>
    <w:rsid w:val="006C610C"/>
    <w:rsid w:val="006C74EA"/>
    <w:rsid w:val="006D1AD8"/>
    <w:rsid w:val="006D205B"/>
    <w:rsid w:val="006D3613"/>
    <w:rsid w:val="006D3CC6"/>
    <w:rsid w:val="006D4358"/>
    <w:rsid w:val="006D505D"/>
    <w:rsid w:val="006E08C5"/>
    <w:rsid w:val="006E173B"/>
    <w:rsid w:val="006E1BC7"/>
    <w:rsid w:val="006E32C5"/>
    <w:rsid w:val="006E3F81"/>
    <w:rsid w:val="006E5448"/>
    <w:rsid w:val="006E5DCF"/>
    <w:rsid w:val="006E72FD"/>
    <w:rsid w:val="006F4466"/>
    <w:rsid w:val="006F58FC"/>
    <w:rsid w:val="006F77D7"/>
    <w:rsid w:val="00701D65"/>
    <w:rsid w:val="00702D92"/>
    <w:rsid w:val="00703E7D"/>
    <w:rsid w:val="0070461C"/>
    <w:rsid w:val="0070552D"/>
    <w:rsid w:val="0070712B"/>
    <w:rsid w:val="00711A18"/>
    <w:rsid w:val="007142D3"/>
    <w:rsid w:val="007146D1"/>
    <w:rsid w:val="0071583C"/>
    <w:rsid w:val="0071759D"/>
    <w:rsid w:val="00722047"/>
    <w:rsid w:val="007239F0"/>
    <w:rsid w:val="007244AB"/>
    <w:rsid w:val="0072579E"/>
    <w:rsid w:val="00726979"/>
    <w:rsid w:val="00727B08"/>
    <w:rsid w:val="00731EE7"/>
    <w:rsid w:val="0073258B"/>
    <w:rsid w:val="00736AD9"/>
    <w:rsid w:val="00740487"/>
    <w:rsid w:val="00741601"/>
    <w:rsid w:val="0074229D"/>
    <w:rsid w:val="007424B6"/>
    <w:rsid w:val="00745850"/>
    <w:rsid w:val="0074797B"/>
    <w:rsid w:val="0075186A"/>
    <w:rsid w:val="00753DC1"/>
    <w:rsid w:val="00757D3E"/>
    <w:rsid w:val="007623BD"/>
    <w:rsid w:val="0076727A"/>
    <w:rsid w:val="0077104B"/>
    <w:rsid w:val="007726D7"/>
    <w:rsid w:val="00774545"/>
    <w:rsid w:val="0077559D"/>
    <w:rsid w:val="00777633"/>
    <w:rsid w:val="00780F62"/>
    <w:rsid w:val="00785669"/>
    <w:rsid w:val="0078695B"/>
    <w:rsid w:val="007877CE"/>
    <w:rsid w:val="007918CB"/>
    <w:rsid w:val="00792192"/>
    <w:rsid w:val="00796F5D"/>
    <w:rsid w:val="007A45EE"/>
    <w:rsid w:val="007A5502"/>
    <w:rsid w:val="007A639B"/>
    <w:rsid w:val="007A7B32"/>
    <w:rsid w:val="007B1054"/>
    <w:rsid w:val="007B571A"/>
    <w:rsid w:val="007C037C"/>
    <w:rsid w:val="007C19A4"/>
    <w:rsid w:val="007C5C5B"/>
    <w:rsid w:val="007D3165"/>
    <w:rsid w:val="007D3FE8"/>
    <w:rsid w:val="007E1ED3"/>
    <w:rsid w:val="007E684C"/>
    <w:rsid w:val="007F50D3"/>
    <w:rsid w:val="0080393B"/>
    <w:rsid w:val="008039B1"/>
    <w:rsid w:val="00805D47"/>
    <w:rsid w:val="008153A3"/>
    <w:rsid w:val="00816206"/>
    <w:rsid w:val="00817EA0"/>
    <w:rsid w:val="008209BA"/>
    <w:rsid w:val="00824BC1"/>
    <w:rsid w:val="00825487"/>
    <w:rsid w:val="00825A1C"/>
    <w:rsid w:val="00827607"/>
    <w:rsid w:val="00831371"/>
    <w:rsid w:val="00834C10"/>
    <w:rsid w:val="008354A7"/>
    <w:rsid w:val="008362FD"/>
    <w:rsid w:val="00837508"/>
    <w:rsid w:val="00841C02"/>
    <w:rsid w:val="00842DCF"/>
    <w:rsid w:val="0084511A"/>
    <w:rsid w:val="00845488"/>
    <w:rsid w:val="00845C33"/>
    <w:rsid w:val="008466B1"/>
    <w:rsid w:val="008608A0"/>
    <w:rsid w:val="00865BD4"/>
    <w:rsid w:val="008701AA"/>
    <w:rsid w:val="008711FF"/>
    <w:rsid w:val="00872BAB"/>
    <w:rsid w:val="0087327C"/>
    <w:rsid w:val="008764B1"/>
    <w:rsid w:val="00876CA0"/>
    <w:rsid w:val="0087776E"/>
    <w:rsid w:val="00877CEF"/>
    <w:rsid w:val="00882B54"/>
    <w:rsid w:val="008846B6"/>
    <w:rsid w:val="00884F68"/>
    <w:rsid w:val="00893715"/>
    <w:rsid w:val="0089389C"/>
    <w:rsid w:val="00894A0E"/>
    <w:rsid w:val="008974FE"/>
    <w:rsid w:val="008A5395"/>
    <w:rsid w:val="008A692A"/>
    <w:rsid w:val="008B18B5"/>
    <w:rsid w:val="008B47EB"/>
    <w:rsid w:val="008C02C1"/>
    <w:rsid w:val="008D0F6F"/>
    <w:rsid w:val="008D39A3"/>
    <w:rsid w:val="008D4E37"/>
    <w:rsid w:val="008E4BF2"/>
    <w:rsid w:val="008E58CA"/>
    <w:rsid w:val="008E70D9"/>
    <w:rsid w:val="008E7610"/>
    <w:rsid w:val="008F1285"/>
    <w:rsid w:val="008F1A4D"/>
    <w:rsid w:val="008F5248"/>
    <w:rsid w:val="008F741F"/>
    <w:rsid w:val="00900276"/>
    <w:rsid w:val="00901078"/>
    <w:rsid w:val="00901FA2"/>
    <w:rsid w:val="00904B82"/>
    <w:rsid w:val="009051D6"/>
    <w:rsid w:val="0090624F"/>
    <w:rsid w:val="00906D36"/>
    <w:rsid w:val="00911040"/>
    <w:rsid w:val="00915629"/>
    <w:rsid w:val="00920B77"/>
    <w:rsid w:val="009211DD"/>
    <w:rsid w:val="009303E5"/>
    <w:rsid w:val="0093174A"/>
    <w:rsid w:val="009337BA"/>
    <w:rsid w:val="00934E5D"/>
    <w:rsid w:val="009406DA"/>
    <w:rsid w:val="009407DF"/>
    <w:rsid w:val="0094183F"/>
    <w:rsid w:val="009426DC"/>
    <w:rsid w:val="00942BFC"/>
    <w:rsid w:val="0094749F"/>
    <w:rsid w:val="00950330"/>
    <w:rsid w:val="00950BAE"/>
    <w:rsid w:val="009523A7"/>
    <w:rsid w:val="00952D0B"/>
    <w:rsid w:val="00956154"/>
    <w:rsid w:val="009572F1"/>
    <w:rsid w:val="009616C0"/>
    <w:rsid w:val="00961807"/>
    <w:rsid w:val="00970644"/>
    <w:rsid w:val="009721E2"/>
    <w:rsid w:val="009732AC"/>
    <w:rsid w:val="00974989"/>
    <w:rsid w:val="009764DC"/>
    <w:rsid w:val="009773E1"/>
    <w:rsid w:val="00980BD0"/>
    <w:rsid w:val="00981920"/>
    <w:rsid w:val="00981EE1"/>
    <w:rsid w:val="009841E3"/>
    <w:rsid w:val="0098640D"/>
    <w:rsid w:val="00990D97"/>
    <w:rsid w:val="00991C8E"/>
    <w:rsid w:val="00993A9D"/>
    <w:rsid w:val="0099436D"/>
    <w:rsid w:val="009964AE"/>
    <w:rsid w:val="009967E0"/>
    <w:rsid w:val="009A045E"/>
    <w:rsid w:val="009A4BF8"/>
    <w:rsid w:val="009A76C8"/>
    <w:rsid w:val="009B3BAC"/>
    <w:rsid w:val="009B3DF9"/>
    <w:rsid w:val="009B450D"/>
    <w:rsid w:val="009B53E2"/>
    <w:rsid w:val="009C1EBF"/>
    <w:rsid w:val="009C260D"/>
    <w:rsid w:val="009C421D"/>
    <w:rsid w:val="009C4725"/>
    <w:rsid w:val="009C581D"/>
    <w:rsid w:val="009C6053"/>
    <w:rsid w:val="009D0274"/>
    <w:rsid w:val="009D4FE4"/>
    <w:rsid w:val="009E05D7"/>
    <w:rsid w:val="009E09AB"/>
    <w:rsid w:val="009E2F07"/>
    <w:rsid w:val="009E416D"/>
    <w:rsid w:val="009E4569"/>
    <w:rsid w:val="009E5146"/>
    <w:rsid w:val="009E604E"/>
    <w:rsid w:val="009E7368"/>
    <w:rsid w:val="009F36AD"/>
    <w:rsid w:val="009F6C9E"/>
    <w:rsid w:val="00A0049E"/>
    <w:rsid w:val="00A012B4"/>
    <w:rsid w:val="00A01F7A"/>
    <w:rsid w:val="00A05294"/>
    <w:rsid w:val="00A07F31"/>
    <w:rsid w:val="00A1088E"/>
    <w:rsid w:val="00A138BF"/>
    <w:rsid w:val="00A17308"/>
    <w:rsid w:val="00A17B6A"/>
    <w:rsid w:val="00A3311D"/>
    <w:rsid w:val="00A33EEC"/>
    <w:rsid w:val="00A41A69"/>
    <w:rsid w:val="00A44710"/>
    <w:rsid w:val="00A456A3"/>
    <w:rsid w:val="00A550CE"/>
    <w:rsid w:val="00A56CEB"/>
    <w:rsid w:val="00A5797C"/>
    <w:rsid w:val="00A670B9"/>
    <w:rsid w:val="00A6724A"/>
    <w:rsid w:val="00A67776"/>
    <w:rsid w:val="00A7018B"/>
    <w:rsid w:val="00A72126"/>
    <w:rsid w:val="00A748C7"/>
    <w:rsid w:val="00A822DA"/>
    <w:rsid w:val="00A82810"/>
    <w:rsid w:val="00A851BE"/>
    <w:rsid w:val="00A855EA"/>
    <w:rsid w:val="00A87306"/>
    <w:rsid w:val="00A917E5"/>
    <w:rsid w:val="00A93BB2"/>
    <w:rsid w:val="00A947AC"/>
    <w:rsid w:val="00A97CAA"/>
    <w:rsid w:val="00AA2DBC"/>
    <w:rsid w:val="00AA35FA"/>
    <w:rsid w:val="00AA6918"/>
    <w:rsid w:val="00AA7CB9"/>
    <w:rsid w:val="00AB10B5"/>
    <w:rsid w:val="00AB21AA"/>
    <w:rsid w:val="00AB3721"/>
    <w:rsid w:val="00AB4B12"/>
    <w:rsid w:val="00AB5D8B"/>
    <w:rsid w:val="00AC0F51"/>
    <w:rsid w:val="00AC14B9"/>
    <w:rsid w:val="00AC2D03"/>
    <w:rsid w:val="00AC3B82"/>
    <w:rsid w:val="00AC4670"/>
    <w:rsid w:val="00AD18BC"/>
    <w:rsid w:val="00AD1FD7"/>
    <w:rsid w:val="00AD2773"/>
    <w:rsid w:val="00AD417D"/>
    <w:rsid w:val="00AD676E"/>
    <w:rsid w:val="00AE10FF"/>
    <w:rsid w:val="00AF051E"/>
    <w:rsid w:val="00AF2C76"/>
    <w:rsid w:val="00AF2E0A"/>
    <w:rsid w:val="00AF326D"/>
    <w:rsid w:val="00AF7041"/>
    <w:rsid w:val="00B04C35"/>
    <w:rsid w:val="00B04DDF"/>
    <w:rsid w:val="00B100E5"/>
    <w:rsid w:val="00B1147F"/>
    <w:rsid w:val="00B12A6D"/>
    <w:rsid w:val="00B12C10"/>
    <w:rsid w:val="00B143CA"/>
    <w:rsid w:val="00B1556D"/>
    <w:rsid w:val="00B15A0E"/>
    <w:rsid w:val="00B209D4"/>
    <w:rsid w:val="00B2400B"/>
    <w:rsid w:val="00B25A28"/>
    <w:rsid w:val="00B33159"/>
    <w:rsid w:val="00B3374F"/>
    <w:rsid w:val="00B3540B"/>
    <w:rsid w:val="00B35AAA"/>
    <w:rsid w:val="00B35EAC"/>
    <w:rsid w:val="00B36778"/>
    <w:rsid w:val="00B36905"/>
    <w:rsid w:val="00B36DED"/>
    <w:rsid w:val="00B416AA"/>
    <w:rsid w:val="00B41A63"/>
    <w:rsid w:val="00B43432"/>
    <w:rsid w:val="00B4600E"/>
    <w:rsid w:val="00B46F1D"/>
    <w:rsid w:val="00B476FC"/>
    <w:rsid w:val="00B516E8"/>
    <w:rsid w:val="00B651D2"/>
    <w:rsid w:val="00B70171"/>
    <w:rsid w:val="00B75196"/>
    <w:rsid w:val="00B76538"/>
    <w:rsid w:val="00B76E12"/>
    <w:rsid w:val="00B80F4A"/>
    <w:rsid w:val="00B83C5A"/>
    <w:rsid w:val="00B860F1"/>
    <w:rsid w:val="00B91F06"/>
    <w:rsid w:val="00B92546"/>
    <w:rsid w:val="00B92A26"/>
    <w:rsid w:val="00B97372"/>
    <w:rsid w:val="00BA08F2"/>
    <w:rsid w:val="00BB1D02"/>
    <w:rsid w:val="00BB3439"/>
    <w:rsid w:val="00BB3A64"/>
    <w:rsid w:val="00BB4356"/>
    <w:rsid w:val="00BB74DE"/>
    <w:rsid w:val="00BB750B"/>
    <w:rsid w:val="00BC7252"/>
    <w:rsid w:val="00BC7626"/>
    <w:rsid w:val="00BD05B3"/>
    <w:rsid w:val="00BD17E7"/>
    <w:rsid w:val="00BD22D9"/>
    <w:rsid w:val="00BD7077"/>
    <w:rsid w:val="00BE01DF"/>
    <w:rsid w:val="00BE5606"/>
    <w:rsid w:val="00BE7528"/>
    <w:rsid w:val="00BF3022"/>
    <w:rsid w:val="00C00DD2"/>
    <w:rsid w:val="00C041BF"/>
    <w:rsid w:val="00C06377"/>
    <w:rsid w:val="00C06A37"/>
    <w:rsid w:val="00C107F9"/>
    <w:rsid w:val="00C12E4E"/>
    <w:rsid w:val="00C17E51"/>
    <w:rsid w:val="00C27A89"/>
    <w:rsid w:val="00C30065"/>
    <w:rsid w:val="00C34275"/>
    <w:rsid w:val="00C349E6"/>
    <w:rsid w:val="00C37EC4"/>
    <w:rsid w:val="00C45D8E"/>
    <w:rsid w:val="00C50AC1"/>
    <w:rsid w:val="00C535DB"/>
    <w:rsid w:val="00C56AD8"/>
    <w:rsid w:val="00C57EDE"/>
    <w:rsid w:val="00C658F3"/>
    <w:rsid w:val="00C670FC"/>
    <w:rsid w:val="00C7081B"/>
    <w:rsid w:val="00C71142"/>
    <w:rsid w:val="00C71C59"/>
    <w:rsid w:val="00C71E77"/>
    <w:rsid w:val="00C72256"/>
    <w:rsid w:val="00C7371D"/>
    <w:rsid w:val="00C7464E"/>
    <w:rsid w:val="00C7568D"/>
    <w:rsid w:val="00C75841"/>
    <w:rsid w:val="00C829CE"/>
    <w:rsid w:val="00C834A0"/>
    <w:rsid w:val="00C94319"/>
    <w:rsid w:val="00C97101"/>
    <w:rsid w:val="00CA0F5B"/>
    <w:rsid w:val="00CA235D"/>
    <w:rsid w:val="00CA3F7F"/>
    <w:rsid w:val="00CA465A"/>
    <w:rsid w:val="00CB0C63"/>
    <w:rsid w:val="00CB5731"/>
    <w:rsid w:val="00CB5CA3"/>
    <w:rsid w:val="00CB7606"/>
    <w:rsid w:val="00CC0C4C"/>
    <w:rsid w:val="00CD584F"/>
    <w:rsid w:val="00CD77FB"/>
    <w:rsid w:val="00CE0A18"/>
    <w:rsid w:val="00CE1F0E"/>
    <w:rsid w:val="00CE40C2"/>
    <w:rsid w:val="00CE55CB"/>
    <w:rsid w:val="00CE57AC"/>
    <w:rsid w:val="00CF17CC"/>
    <w:rsid w:val="00CF2B92"/>
    <w:rsid w:val="00CF2E4F"/>
    <w:rsid w:val="00CF3738"/>
    <w:rsid w:val="00CF462B"/>
    <w:rsid w:val="00CF5C92"/>
    <w:rsid w:val="00CF5E01"/>
    <w:rsid w:val="00CF64F3"/>
    <w:rsid w:val="00CF7220"/>
    <w:rsid w:val="00D054E9"/>
    <w:rsid w:val="00D067C5"/>
    <w:rsid w:val="00D109A5"/>
    <w:rsid w:val="00D13044"/>
    <w:rsid w:val="00D133BE"/>
    <w:rsid w:val="00D211BF"/>
    <w:rsid w:val="00D25D3D"/>
    <w:rsid w:val="00D25F77"/>
    <w:rsid w:val="00D3003A"/>
    <w:rsid w:val="00D30514"/>
    <w:rsid w:val="00D305FF"/>
    <w:rsid w:val="00D31E36"/>
    <w:rsid w:val="00D334B0"/>
    <w:rsid w:val="00D33DBF"/>
    <w:rsid w:val="00D34DF6"/>
    <w:rsid w:val="00D35617"/>
    <w:rsid w:val="00D373B0"/>
    <w:rsid w:val="00D40D68"/>
    <w:rsid w:val="00D40F51"/>
    <w:rsid w:val="00D41035"/>
    <w:rsid w:val="00D430C7"/>
    <w:rsid w:val="00D44AD1"/>
    <w:rsid w:val="00D45824"/>
    <w:rsid w:val="00D525DF"/>
    <w:rsid w:val="00D64C8D"/>
    <w:rsid w:val="00D7054B"/>
    <w:rsid w:val="00D73DA0"/>
    <w:rsid w:val="00D772BB"/>
    <w:rsid w:val="00D772EE"/>
    <w:rsid w:val="00D82FC8"/>
    <w:rsid w:val="00D87719"/>
    <w:rsid w:val="00D94182"/>
    <w:rsid w:val="00D96CE1"/>
    <w:rsid w:val="00DA0BBF"/>
    <w:rsid w:val="00DA2CC1"/>
    <w:rsid w:val="00DA3FBA"/>
    <w:rsid w:val="00DA56E3"/>
    <w:rsid w:val="00DA72BB"/>
    <w:rsid w:val="00DB0630"/>
    <w:rsid w:val="00DB29B8"/>
    <w:rsid w:val="00DB7B85"/>
    <w:rsid w:val="00DC0319"/>
    <w:rsid w:val="00DC164C"/>
    <w:rsid w:val="00DC36F8"/>
    <w:rsid w:val="00DC5A78"/>
    <w:rsid w:val="00DC7894"/>
    <w:rsid w:val="00DD11D6"/>
    <w:rsid w:val="00DD3391"/>
    <w:rsid w:val="00DD34C1"/>
    <w:rsid w:val="00DD7719"/>
    <w:rsid w:val="00DE0FB8"/>
    <w:rsid w:val="00DE102D"/>
    <w:rsid w:val="00DE2A3C"/>
    <w:rsid w:val="00DE2F34"/>
    <w:rsid w:val="00DE448A"/>
    <w:rsid w:val="00DE463C"/>
    <w:rsid w:val="00DE511D"/>
    <w:rsid w:val="00DE598C"/>
    <w:rsid w:val="00DE6961"/>
    <w:rsid w:val="00DE71F8"/>
    <w:rsid w:val="00DF3575"/>
    <w:rsid w:val="00DF3BC9"/>
    <w:rsid w:val="00E12DA6"/>
    <w:rsid w:val="00E166B7"/>
    <w:rsid w:val="00E2408F"/>
    <w:rsid w:val="00E259CA"/>
    <w:rsid w:val="00E2681A"/>
    <w:rsid w:val="00E323E9"/>
    <w:rsid w:val="00E341D0"/>
    <w:rsid w:val="00E35C65"/>
    <w:rsid w:val="00E52F9C"/>
    <w:rsid w:val="00E56DEF"/>
    <w:rsid w:val="00E62239"/>
    <w:rsid w:val="00E6238D"/>
    <w:rsid w:val="00E62B27"/>
    <w:rsid w:val="00E63742"/>
    <w:rsid w:val="00E665AF"/>
    <w:rsid w:val="00E71577"/>
    <w:rsid w:val="00E74D63"/>
    <w:rsid w:val="00E7632B"/>
    <w:rsid w:val="00E802BC"/>
    <w:rsid w:val="00E8082A"/>
    <w:rsid w:val="00E826EE"/>
    <w:rsid w:val="00E82E5B"/>
    <w:rsid w:val="00E903A0"/>
    <w:rsid w:val="00E96F3D"/>
    <w:rsid w:val="00EA3004"/>
    <w:rsid w:val="00EA4A80"/>
    <w:rsid w:val="00EA4ECA"/>
    <w:rsid w:val="00EA58EC"/>
    <w:rsid w:val="00EA6C60"/>
    <w:rsid w:val="00EB1C9F"/>
    <w:rsid w:val="00EB2A6B"/>
    <w:rsid w:val="00EC0D5E"/>
    <w:rsid w:val="00EC1A95"/>
    <w:rsid w:val="00EC2B7D"/>
    <w:rsid w:val="00EC565D"/>
    <w:rsid w:val="00EC79D1"/>
    <w:rsid w:val="00ED31D5"/>
    <w:rsid w:val="00ED7C7B"/>
    <w:rsid w:val="00EF2C01"/>
    <w:rsid w:val="00EF3B9C"/>
    <w:rsid w:val="00F00C8B"/>
    <w:rsid w:val="00F0174D"/>
    <w:rsid w:val="00F14DFB"/>
    <w:rsid w:val="00F16627"/>
    <w:rsid w:val="00F2381E"/>
    <w:rsid w:val="00F33D0F"/>
    <w:rsid w:val="00F357D0"/>
    <w:rsid w:val="00F367CD"/>
    <w:rsid w:val="00F42B8D"/>
    <w:rsid w:val="00F4359A"/>
    <w:rsid w:val="00F55196"/>
    <w:rsid w:val="00F557E9"/>
    <w:rsid w:val="00F5780E"/>
    <w:rsid w:val="00F602B8"/>
    <w:rsid w:val="00F60EC9"/>
    <w:rsid w:val="00F70649"/>
    <w:rsid w:val="00F74739"/>
    <w:rsid w:val="00F763C2"/>
    <w:rsid w:val="00F80041"/>
    <w:rsid w:val="00F80F40"/>
    <w:rsid w:val="00F81301"/>
    <w:rsid w:val="00F82B1F"/>
    <w:rsid w:val="00F833CD"/>
    <w:rsid w:val="00F834F3"/>
    <w:rsid w:val="00F83579"/>
    <w:rsid w:val="00F86A09"/>
    <w:rsid w:val="00F96BAF"/>
    <w:rsid w:val="00F97FE8"/>
    <w:rsid w:val="00FA56B5"/>
    <w:rsid w:val="00FB3092"/>
    <w:rsid w:val="00FB30AF"/>
    <w:rsid w:val="00FB489C"/>
    <w:rsid w:val="00FB5284"/>
    <w:rsid w:val="00FB7258"/>
    <w:rsid w:val="00FB73EE"/>
    <w:rsid w:val="00FC0CA9"/>
    <w:rsid w:val="00FC0CDA"/>
    <w:rsid w:val="00FD5360"/>
    <w:rsid w:val="00FD69CB"/>
    <w:rsid w:val="00FE087A"/>
    <w:rsid w:val="00FF23EB"/>
    <w:rsid w:val="00FF2C98"/>
    <w:rsid w:val="00FF387C"/>
    <w:rsid w:val="00FF456F"/>
    <w:rsid w:val="00FF4600"/>
    <w:rsid w:val="00FF4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ADCCB6"/>
  <w15:docId w15:val="{BC7C2CA8-0BB5-374D-B7ED-743441963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03E7D"/>
    <w:pPr>
      <w:spacing w:line="480" w:lineRule="auto"/>
      <w:ind w:firstLine="720"/>
      <w:jc w:val="both"/>
    </w:pPr>
    <w:rPr>
      <w:rFonts w:ascii="Arial" w:hAnsi="Arial" w:cs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4511A"/>
    <w:pPr>
      <w:outlineLvl w:val="0"/>
    </w:pPr>
    <w:rPr>
      <w:b/>
      <w:bCs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D34C1"/>
    <w:pPr>
      <w:outlineLvl w:val="1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41572B"/>
    <w:rPr>
      <w:color w:val="0563C1" w:themeColor="hyperlink"/>
      <w:u w:val="single"/>
    </w:rPr>
  </w:style>
  <w:style w:type="paragraph" w:styleId="StandardWeb">
    <w:name w:val="Normal (Web)"/>
    <w:basedOn w:val="Standard"/>
    <w:uiPriority w:val="99"/>
    <w:unhideWhenUsed/>
    <w:rsid w:val="004157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F2C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F2C9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2C9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2C9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2C98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4511A"/>
    <w:rPr>
      <w:rFonts w:ascii="Arial" w:hAnsi="Arial" w:cs="Arial"/>
      <w:b/>
      <w:bCs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D34C1"/>
    <w:rPr>
      <w:rFonts w:ascii="Arial" w:hAnsi="Arial" w:cs="Arial"/>
      <w:b/>
      <w:bCs/>
    </w:rPr>
  </w:style>
  <w:style w:type="character" w:styleId="Hervorhebung">
    <w:name w:val="Emphasis"/>
    <w:basedOn w:val="Absatz-Standardschriftart"/>
    <w:uiPriority w:val="20"/>
    <w:qFormat/>
    <w:rsid w:val="00DE2A3C"/>
    <w:rPr>
      <w:i/>
      <w:iCs/>
    </w:rPr>
  </w:style>
  <w:style w:type="paragraph" w:styleId="berarbeitung">
    <w:name w:val="Revision"/>
    <w:hidden/>
    <w:uiPriority w:val="99"/>
    <w:semiHidden/>
    <w:rsid w:val="00205AB1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0E52F8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FE087A"/>
    <w:pPr>
      <w:spacing w:after="200" w:line="240" w:lineRule="auto"/>
      <w:contextualSpacing/>
    </w:pPr>
    <w:rPr>
      <w:i/>
      <w:iCs/>
      <w:color w:val="44546A" w:themeColor="text2"/>
      <w:sz w:val="18"/>
      <w:szCs w:val="18"/>
      <w:shd w:val="clear" w:color="auto" w:fill="FFFFFF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C34275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C34275"/>
    <w:rPr>
      <w:color w:val="954F72" w:themeColor="followedHyperlink"/>
      <w:u w:val="singl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4C405F"/>
    <w:pPr>
      <w:keepNext/>
      <w:keepLines/>
      <w:spacing w:before="240" w:after="0" w:line="259" w:lineRule="auto"/>
      <w:ind w:firstLine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C405F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4C405F"/>
    <w:pPr>
      <w:spacing w:after="100"/>
      <w:ind w:left="22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0C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0C63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4565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56510"/>
    <w:rPr>
      <w:rFonts w:ascii="Arial" w:hAnsi="Arial" w:cs="Arial"/>
    </w:rPr>
  </w:style>
  <w:style w:type="paragraph" w:styleId="Fuzeile">
    <w:name w:val="footer"/>
    <w:basedOn w:val="Standard"/>
    <w:link w:val="FuzeileZchn"/>
    <w:uiPriority w:val="99"/>
    <w:unhideWhenUsed/>
    <w:rsid w:val="004565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56510"/>
    <w:rPr>
      <w:rFonts w:ascii="Arial" w:hAnsi="Arial" w:cs="Arial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33D0F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B36778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43200E"/>
    <w:rPr>
      <w:color w:val="605E5C"/>
      <w:shd w:val="clear" w:color="auto" w:fill="E1DFDD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3633AB"/>
    <w:rPr>
      <w:color w:val="605E5C"/>
      <w:shd w:val="clear" w:color="auto" w:fill="E1DFDD"/>
    </w:rPr>
  </w:style>
  <w:style w:type="character" w:customStyle="1" w:styleId="cit">
    <w:name w:val="cit"/>
    <w:basedOn w:val="Absatz-Standardschriftart"/>
    <w:rsid w:val="00DB0630"/>
  </w:style>
  <w:style w:type="character" w:customStyle="1" w:styleId="citation-doi">
    <w:name w:val="citation-doi"/>
    <w:basedOn w:val="Absatz-Standardschriftart"/>
    <w:rsid w:val="00DB06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85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4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4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ristian.madry@charite.de" TargetMode="Externa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mailto:d.attwell@ucl.ac.uk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3640FA-11AA-46D7-83E1-A5F6BA9E7F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99</Words>
  <Characters>2516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Izquierdo</dc:creator>
  <cp:lastModifiedBy>Madry, Christian</cp:lastModifiedBy>
  <cp:revision>2</cp:revision>
  <cp:lastPrinted>2023-09-30T15:26:00Z</cp:lastPrinted>
  <dcterms:created xsi:type="dcterms:W3CDTF">2023-10-30T18:40:00Z</dcterms:created>
  <dcterms:modified xsi:type="dcterms:W3CDTF">2023-10-30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s://csl.mendeley.com/styles/521127491/pflugersPI-2</vt:lpwstr>
  </property>
  <property fmtid="{D5CDD505-2E9C-101B-9397-08002B2CF9AE}" pid="4" name="Mendeley Unique User Id_1">
    <vt:lpwstr>f2cb32aa-db94-3236-bb93-4c1a95da323b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cell</vt:lpwstr>
  </property>
  <property fmtid="{D5CDD505-2E9C-101B-9397-08002B2CF9AE}" pid="8" name="Mendeley Recent Style Name 1_1">
    <vt:lpwstr>Cell</vt:lpwstr>
  </property>
  <property fmtid="{D5CDD505-2E9C-101B-9397-08002B2CF9AE}" pid="9" name="Mendeley Recent Style Id 2_1">
    <vt:lpwstr>http://csl.mendeley.com/styles/28645221/harvardComa</vt:lpwstr>
  </property>
  <property fmtid="{D5CDD505-2E9C-101B-9397-08002B2CF9AE}" pid="10" name="Mendeley Recent Style Name 2_1">
    <vt:lpwstr>Harvard Reference format 1 (author-date) - Anna Krasnow</vt:lpwstr>
  </property>
  <property fmtid="{D5CDD505-2E9C-101B-9397-08002B2CF9AE}" pid="11" name="Mendeley Recent Style Id 3_1">
    <vt:lpwstr>http://csl.mendeley.com/styles/521127491/pflugers-PI</vt:lpwstr>
  </property>
  <property fmtid="{D5CDD505-2E9C-101B-9397-08002B2CF9AE}" pid="12" name="Mendeley Recent Style Name 3_1">
    <vt:lpwstr>Pflugers - PI</vt:lpwstr>
  </property>
  <property fmtid="{D5CDD505-2E9C-101B-9397-08002B2CF9AE}" pid="13" name="Mendeley Recent Style Id 4_1">
    <vt:lpwstr>https://csl.mendeley.com/styles/521127491/pflugersPI</vt:lpwstr>
  </property>
  <property fmtid="{D5CDD505-2E9C-101B-9397-08002B2CF9AE}" pid="14" name="Mendeley Recent Style Name 4_1">
    <vt:lpwstr>Pflugers PI</vt:lpwstr>
  </property>
  <property fmtid="{D5CDD505-2E9C-101B-9397-08002B2CF9AE}" pid="15" name="Mendeley Recent Style Id 5_1">
    <vt:lpwstr>http://csl.mendeley.com/styles/521127491/pflugersPI-2</vt:lpwstr>
  </property>
  <property fmtid="{D5CDD505-2E9C-101B-9397-08002B2CF9AE}" pid="16" name="Mendeley Recent Style Name 5_1">
    <vt:lpwstr>Pflugers PI</vt:lpwstr>
  </property>
  <property fmtid="{D5CDD505-2E9C-101B-9397-08002B2CF9AE}" pid="17" name="Mendeley Recent Style Id 6_1">
    <vt:lpwstr>http://csl.mendeley.com/styles/521127491/pflugersPI</vt:lpwstr>
  </property>
  <property fmtid="{D5CDD505-2E9C-101B-9397-08002B2CF9AE}" pid="18" name="Mendeley Recent Style Name 6_1">
    <vt:lpwstr>Pflugers PI</vt:lpwstr>
  </property>
  <property fmtid="{D5CDD505-2E9C-101B-9397-08002B2CF9AE}" pid="19" name="Mendeley Recent Style Id 7_1">
    <vt:lpwstr>https://csl.mendeley.com/styles/521127491/pflugersPI-2</vt:lpwstr>
  </property>
  <property fmtid="{D5CDD505-2E9C-101B-9397-08002B2CF9AE}" pid="20" name="Mendeley Recent Style Name 7_1">
    <vt:lpwstr>Pflugers PI</vt:lpwstr>
  </property>
  <property fmtid="{D5CDD505-2E9C-101B-9397-08002B2CF9AE}" pid="21" name="Mendeley Recent Style Id 8_1">
    <vt:lpwstr>http://www.zotero.org/styles/pflugers-archiv-european-journal-of-physiology</vt:lpwstr>
  </property>
  <property fmtid="{D5CDD505-2E9C-101B-9397-08002B2CF9AE}" pid="22" name="Mendeley Recent Style Name 8_1">
    <vt:lpwstr>Pflügers Archiv - European Journal of Physiology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